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2972D9" w14:textId="77777777" w:rsidR="007660ED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Evaluations for the potential bias within the network meta-analysis</w:t>
      </w:r>
    </w:p>
    <w:tbl>
      <w:tblPr>
        <w:tblW w:w="7739" w:type="dxa"/>
        <w:tblInd w:w="93" w:type="dxa"/>
        <w:tblLook w:val="04A0" w:firstRow="1" w:lastRow="0" w:firstColumn="1" w:lastColumn="0" w:noHBand="0" w:noVBand="1"/>
      </w:tblPr>
      <w:tblGrid>
        <w:gridCol w:w="703"/>
        <w:gridCol w:w="1909"/>
        <w:gridCol w:w="1153"/>
        <w:gridCol w:w="1955"/>
        <w:gridCol w:w="2019"/>
      </w:tblGrid>
      <w:tr w:rsidR="007660ED" w14:paraId="3D9D7129" w14:textId="77777777">
        <w:trPr>
          <w:trHeight w:val="624"/>
        </w:trPr>
        <w:tc>
          <w:tcPr>
            <w:tcW w:w="2612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6D363C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roups of outcomes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AE6FC3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8CD39A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gger's tes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br/>
              <w:t>(P value)</w:t>
            </w:r>
          </w:p>
        </w:tc>
        <w:tc>
          <w:tcPr>
            <w:tcW w:w="201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288351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ublication bias</w:t>
            </w:r>
          </w:p>
        </w:tc>
      </w:tr>
      <w:tr w:rsidR="007660ED" w14:paraId="14EDF73E" w14:textId="77777777">
        <w:trPr>
          <w:trHeight w:val="891"/>
        </w:trPr>
        <w:tc>
          <w:tcPr>
            <w:tcW w:w="2612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F1BD97" w14:textId="77777777" w:rsidR="007660ED" w:rsidRDefault="007660E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1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14DA91" w14:textId="77777777" w:rsidR="007660ED" w:rsidRDefault="007660E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95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5EECF5" w14:textId="77777777" w:rsidR="007660ED" w:rsidRDefault="007660E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01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FC7420" w14:textId="77777777" w:rsidR="007660ED" w:rsidRDefault="007660E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7660ED" w14:paraId="372F9AB5" w14:textId="77777777">
        <w:trPr>
          <w:trHeight w:val="639"/>
        </w:trPr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0A9D" w14:textId="77777777" w:rsidR="007660E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fficacy outcom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FE64" w14:textId="77777777" w:rsidR="007660ED" w:rsidRDefault="007660E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85D9D" w14:textId="77777777" w:rsidR="007660ED" w:rsidRDefault="007660E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0874" w14:textId="77777777" w:rsidR="007660ED" w:rsidRDefault="007660E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7660ED" w14:paraId="5468C5A7" w14:textId="77777777">
        <w:trPr>
          <w:trHeight w:val="6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7044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UD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85DC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 week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EB92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4F63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1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71C1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significant</w:t>
            </w:r>
          </w:p>
        </w:tc>
      </w:tr>
      <w:tr w:rsidR="007660ED" w14:paraId="475C5C6D" w14:textId="77777777">
        <w:trPr>
          <w:trHeight w:val="6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D192" w14:textId="77777777" w:rsidR="007660ED" w:rsidRDefault="007660E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7468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 week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B4BA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DF4F" w14:textId="77777777" w:rsidR="007660ED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8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65E0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o significant</w:t>
            </w:r>
          </w:p>
        </w:tc>
      </w:tr>
      <w:tr w:rsidR="007660ED" w14:paraId="65ABD2C4" w14:textId="77777777">
        <w:trPr>
          <w:trHeight w:val="6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F136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U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823D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 week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EE9A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9A91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3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AA00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significant</w:t>
            </w:r>
          </w:p>
        </w:tc>
      </w:tr>
      <w:tr w:rsidR="007660ED" w14:paraId="4712670E" w14:textId="77777777">
        <w:trPr>
          <w:trHeight w:val="6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04BB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U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F4A4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 week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DBF2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1348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4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DDEB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significant</w:t>
            </w:r>
          </w:p>
        </w:tc>
      </w:tr>
      <w:tr w:rsidR="007660ED" w14:paraId="3CC5C332" w14:textId="77777777">
        <w:trPr>
          <w:trHeight w:val="625"/>
        </w:trPr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26F5" w14:textId="77777777" w:rsidR="007660ED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afety outcom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88BB" w14:textId="77777777" w:rsidR="007660ED" w:rsidRDefault="007660E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CBAA" w14:textId="77777777" w:rsidR="007660ED" w:rsidRDefault="007660E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39CB" w14:textId="77777777" w:rsidR="007660ED" w:rsidRDefault="007660E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7660ED" w14:paraId="5AFFD53D" w14:textId="77777777">
        <w:trPr>
          <w:trHeight w:val="625"/>
        </w:trPr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49E6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EA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F713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1EFA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0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19AA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significant</w:t>
            </w:r>
          </w:p>
        </w:tc>
      </w:tr>
      <w:tr w:rsidR="007660ED" w14:paraId="6380C1ED" w14:textId="77777777">
        <w:trPr>
          <w:trHeight w:val="639"/>
        </w:trPr>
        <w:tc>
          <w:tcPr>
            <w:tcW w:w="261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14598A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RA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248B04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BB8287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66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4EDC7C" w14:textId="77777777" w:rsidR="007660ED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 significant</w:t>
            </w:r>
          </w:p>
        </w:tc>
      </w:tr>
    </w:tbl>
    <w:p w14:paraId="0D60F14C" w14:textId="77777777" w:rsidR="007660ED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UD, peptic ulcer disease; PU, peptic ulcer; DU, duodenal ulcer; GU, gastric ulcer; TEAEs, Treatment emergent adverse events; DRAEs, drug related adverse events.</w:t>
      </w:r>
    </w:p>
    <w:sectPr w:rsidR="007660ED" w:rsidSect="000F64B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M3YWIxYWI0Nzk0MjljZmY3NWQ5NjBjZWQwYmMxN2IifQ=="/>
  </w:docVars>
  <w:rsids>
    <w:rsidRoot w:val="00844722"/>
    <w:rsid w:val="000F64BD"/>
    <w:rsid w:val="001E2903"/>
    <w:rsid w:val="002D5BF2"/>
    <w:rsid w:val="002F4EFC"/>
    <w:rsid w:val="003A4C31"/>
    <w:rsid w:val="004F6980"/>
    <w:rsid w:val="005508DD"/>
    <w:rsid w:val="005E3F0A"/>
    <w:rsid w:val="007660ED"/>
    <w:rsid w:val="00842179"/>
    <w:rsid w:val="00844722"/>
    <w:rsid w:val="009531C5"/>
    <w:rsid w:val="00A3582E"/>
    <w:rsid w:val="00A57BBC"/>
    <w:rsid w:val="00AE7EDF"/>
    <w:rsid w:val="00D30124"/>
    <w:rsid w:val="00E00F09"/>
    <w:rsid w:val="05687031"/>
    <w:rsid w:val="0C9F66CF"/>
    <w:rsid w:val="12F079F6"/>
    <w:rsid w:val="158B01CB"/>
    <w:rsid w:val="2455424A"/>
    <w:rsid w:val="2AE863D3"/>
    <w:rsid w:val="36043DB8"/>
    <w:rsid w:val="48507E7F"/>
    <w:rsid w:val="51BD47B7"/>
    <w:rsid w:val="604577D2"/>
    <w:rsid w:val="60DB606F"/>
    <w:rsid w:val="6ACC79E7"/>
    <w:rsid w:val="79240605"/>
    <w:rsid w:val="7C263660"/>
    <w:rsid w:val="7E437CE6"/>
    <w:rsid w:val="7ED41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AD61B59-F092-4526-AE99-BBD5EDDC3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qFormat/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olakemi Adenugba</cp:lastModifiedBy>
  <cp:revision>2</cp:revision>
  <dcterms:created xsi:type="dcterms:W3CDTF">2024-08-19T07:52:00Z</dcterms:created>
  <dcterms:modified xsi:type="dcterms:W3CDTF">2024-08-19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4DFF55A99854944AB232E86B6DE0774</vt:lpwstr>
  </property>
</Properties>
</file>